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7820E" w14:textId="51EBAC96" w:rsidR="008770EB" w:rsidRPr="008732F5" w:rsidRDefault="00333F2E" w:rsidP="00333F2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7A703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770EB">
        <w:rPr>
          <w:rFonts w:ascii="Times New Roman" w:hAnsi="Times New Roman" w:cs="Times New Roman"/>
          <w:b/>
          <w:bCs/>
          <w:sz w:val="24"/>
          <w:szCs w:val="24"/>
        </w:rPr>
        <w:t xml:space="preserve">: Thematic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8770EB">
        <w:rPr>
          <w:rFonts w:ascii="Times New Roman" w:hAnsi="Times New Roman" w:cs="Times New Roman"/>
          <w:b/>
          <w:bCs/>
          <w:sz w:val="24"/>
          <w:szCs w:val="24"/>
        </w:rPr>
        <w:t xml:space="preserve">ode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8770EB">
        <w:rPr>
          <w:rFonts w:ascii="Times New Roman" w:hAnsi="Times New Roman" w:cs="Times New Roman"/>
          <w:b/>
          <w:bCs/>
          <w:sz w:val="24"/>
          <w:szCs w:val="24"/>
        </w:rPr>
        <w:t>ook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61"/>
        <w:gridCol w:w="10697"/>
      </w:tblGrid>
      <w:tr w:rsidR="008770EB" w:rsidRPr="0040137B" w14:paraId="4CBD0DE7" w14:textId="77777777" w:rsidTr="0079373E">
        <w:trPr>
          <w:trHeight w:val="397"/>
        </w:trPr>
        <w:tc>
          <w:tcPr>
            <w:tcW w:w="1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52848" w14:textId="77777777" w:rsidR="008770EB" w:rsidRPr="0040137B" w:rsidRDefault="008770EB" w:rsidP="007937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13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3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7282C" w14:textId="77777777" w:rsidR="008770EB" w:rsidRPr="0040137B" w:rsidRDefault="008770EB" w:rsidP="007937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13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nition</w:t>
            </w:r>
          </w:p>
        </w:tc>
      </w:tr>
      <w:tr w:rsidR="008770EB" w:rsidRPr="0040137B" w14:paraId="39D7EB10" w14:textId="77777777" w:rsidTr="0079373E">
        <w:trPr>
          <w:trHeight w:val="397"/>
        </w:trPr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B42AB" w14:textId="77777777" w:rsidR="008770EB" w:rsidRPr="0040137B" w:rsidRDefault="008770EB" w:rsidP="007937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37B">
              <w:rPr>
                <w:rFonts w:ascii="Times New Roman" w:hAnsi="Times New Roman" w:cs="Times New Roman"/>
                <w:sz w:val="24"/>
                <w:szCs w:val="24"/>
              </w:rPr>
              <w:t>Admiration and praise</w:t>
            </w:r>
          </w:p>
        </w:tc>
        <w:tc>
          <w:tcPr>
            <w:tcW w:w="3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9553E" w14:textId="77777777" w:rsidR="008770EB" w:rsidRPr="0040137B" w:rsidRDefault="008770EB" w:rsidP="007937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37B">
              <w:rPr>
                <w:rFonts w:ascii="Times New Roman" w:hAnsi="Times New Roman" w:cs="Times New Roman"/>
                <w:sz w:val="24"/>
                <w:szCs w:val="24"/>
              </w:rPr>
              <w:t>Admiration, praise. inspiration towards the influencer. High regard for the influencer.</w:t>
            </w:r>
          </w:p>
        </w:tc>
      </w:tr>
      <w:tr w:rsidR="008770EB" w:rsidRPr="0040137B" w14:paraId="7D9B073E" w14:textId="77777777" w:rsidTr="0079373E">
        <w:trPr>
          <w:trHeight w:val="397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19FDA" w14:textId="77777777" w:rsidR="008770EB" w:rsidRPr="0040137B" w:rsidRDefault="008770EB" w:rsidP="007937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37B">
              <w:rPr>
                <w:rFonts w:ascii="Times New Roman" w:hAnsi="Times New Roman" w:cs="Times New Roman"/>
                <w:sz w:val="24"/>
                <w:szCs w:val="24"/>
              </w:rPr>
              <w:t>Support and encouragement</w:t>
            </w:r>
          </w:p>
        </w:tc>
        <w:tc>
          <w:tcPr>
            <w:tcW w:w="3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E3C45" w14:textId="77777777" w:rsidR="008770EB" w:rsidRPr="0040137B" w:rsidRDefault="008770EB" w:rsidP="007937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37B">
              <w:rPr>
                <w:rFonts w:ascii="Times New Roman" w:hAnsi="Times New Roman" w:cs="Times New Roman"/>
                <w:sz w:val="24"/>
                <w:szCs w:val="24"/>
              </w:rPr>
              <w:t xml:space="preserve">Approval of influencer actions by offering support and encouragement </w:t>
            </w:r>
          </w:p>
        </w:tc>
      </w:tr>
      <w:tr w:rsidR="008770EB" w:rsidRPr="0040137B" w14:paraId="7A24A81C" w14:textId="77777777" w:rsidTr="0079373E">
        <w:trPr>
          <w:trHeight w:val="397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1D01B" w14:textId="77777777" w:rsidR="008770EB" w:rsidRPr="0040137B" w:rsidRDefault="008770EB" w:rsidP="007937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37B">
              <w:rPr>
                <w:rFonts w:ascii="Times New Roman" w:hAnsi="Times New Roman" w:cs="Times New Roman"/>
                <w:sz w:val="24"/>
                <w:szCs w:val="24"/>
              </w:rPr>
              <w:t>Appearance</w:t>
            </w:r>
          </w:p>
        </w:tc>
        <w:tc>
          <w:tcPr>
            <w:tcW w:w="3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97BF2" w14:textId="77777777" w:rsidR="008770EB" w:rsidRPr="0040137B" w:rsidRDefault="008770EB" w:rsidP="007937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37B">
              <w:rPr>
                <w:rFonts w:ascii="Times New Roman" w:hAnsi="Times New Roman" w:cs="Times New Roman"/>
                <w:sz w:val="24"/>
                <w:szCs w:val="24"/>
              </w:rPr>
              <w:t>Attractiveness, physical appearance, and aesthetics of the influencer</w:t>
            </w:r>
          </w:p>
        </w:tc>
      </w:tr>
      <w:tr w:rsidR="008770EB" w:rsidRPr="0040137B" w14:paraId="7B2CB029" w14:textId="77777777" w:rsidTr="0079373E">
        <w:trPr>
          <w:trHeight w:val="397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23906" w14:textId="77777777" w:rsidR="008770EB" w:rsidRPr="0040137B" w:rsidRDefault="008770EB" w:rsidP="007937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37B">
              <w:rPr>
                <w:rFonts w:ascii="Times New Roman" w:hAnsi="Times New Roman" w:cs="Times New Roman"/>
                <w:sz w:val="24"/>
                <w:szCs w:val="24"/>
              </w:rPr>
              <w:t>Shared experience</w:t>
            </w:r>
          </w:p>
        </w:tc>
        <w:tc>
          <w:tcPr>
            <w:tcW w:w="3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288F3" w14:textId="77777777" w:rsidR="008770EB" w:rsidRPr="0040137B" w:rsidRDefault="008770EB" w:rsidP="007937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37B">
              <w:rPr>
                <w:rFonts w:ascii="Times New Roman" w:hAnsi="Times New Roman" w:cs="Times New Roman"/>
                <w:sz w:val="24"/>
                <w:szCs w:val="24"/>
              </w:rPr>
              <w:t>Users shared similar experience of pregnancy or exercise with the Influencer, relating to the influencer</w:t>
            </w:r>
          </w:p>
        </w:tc>
      </w:tr>
      <w:tr w:rsidR="008770EB" w:rsidRPr="0040137B" w14:paraId="1B56F337" w14:textId="77777777" w:rsidTr="0079373E">
        <w:trPr>
          <w:trHeight w:val="397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F0595" w14:textId="77777777" w:rsidR="008770EB" w:rsidRPr="0040137B" w:rsidRDefault="008770EB" w:rsidP="007937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37B">
              <w:rPr>
                <w:rFonts w:ascii="Times New Roman" w:hAnsi="Times New Roman" w:cs="Times New Roman"/>
                <w:sz w:val="24"/>
                <w:szCs w:val="24"/>
              </w:rPr>
              <w:t>Defends the influencer</w:t>
            </w:r>
          </w:p>
        </w:tc>
        <w:tc>
          <w:tcPr>
            <w:tcW w:w="3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62C86" w14:textId="77777777" w:rsidR="008770EB" w:rsidRPr="0040137B" w:rsidRDefault="008770EB" w:rsidP="007937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37B">
              <w:rPr>
                <w:rFonts w:ascii="Times New Roman" w:hAnsi="Times New Roman" w:cs="Times New Roman"/>
                <w:sz w:val="24"/>
                <w:szCs w:val="24"/>
              </w:rPr>
              <w:t xml:space="preserve">Defends actions of the influencer to other commenters. </w:t>
            </w:r>
          </w:p>
        </w:tc>
      </w:tr>
      <w:tr w:rsidR="008770EB" w:rsidRPr="0040137B" w14:paraId="4C4B0FCB" w14:textId="77777777" w:rsidTr="0079373E">
        <w:trPr>
          <w:trHeight w:val="397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D32FC" w14:textId="77777777" w:rsidR="008770EB" w:rsidRPr="0040137B" w:rsidRDefault="008770EB" w:rsidP="007937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37B">
              <w:rPr>
                <w:rFonts w:ascii="Times New Roman" w:hAnsi="Times New Roman" w:cs="Times New Roman"/>
                <w:sz w:val="24"/>
                <w:szCs w:val="24"/>
              </w:rPr>
              <w:t>Personal connection</w:t>
            </w:r>
          </w:p>
        </w:tc>
        <w:tc>
          <w:tcPr>
            <w:tcW w:w="3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9DB9F" w14:textId="77777777" w:rsidR="008770EB" w:rsidRPr="0040137B" w:rsidRDefault="008770EB" w:rsidP="007937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37B">
              <w:rPr>
                <w:rFonts w:ascii="Times New Roman" w:hAnsi="Times New Roman" w:cs="Times New Roman"/>
                <w:sz w:val="24"/>
                <w:szCs w:val="24"/>
              </w:rPr>
              <w:t>Emotional connection to the influencer and emotional investment in life of influencer (e.g., a personal joke, well wishes, comments directed at their personal life and family),</w:t>
            </w:r>
          </w:p>
        </w:tc>
      </w:tr>
      <w:tr w:rsidR="008770EB" w:rsidRPr="0040137B" w14:paraId="151AD9CE" w14:textId="77777777" w:rsidTr="0079373E">
        <w:trPr>
          <w:trHeight w:val="397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9BEF4" w14:textId="77777777" w:rsidR="008770EB" w:rsidRPr="0040137B" w:rsidRDefault="008770EB" w:rsidP="007937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37B">
              <w:rPr>
                <w:rFonts w:ascii="Times New Roman" w:hAnsi="Times New Roman" w:cs="Times New Roman"/>
                <w:sz w:val="24"/>
                <w:szCs w:val="24"/>
              </w:rPr>
              <w:t>She knows what she is doing</w:t>
            </w:r>
          </w:p>
        </w:tc>
        <w:tc>
          <w:tcPr>
            <w:tcW w:w="3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F902C" w14:textId="77777777" w:rsidR="008770EB" w:rsidRPr="0040137B" w:rsidRDefault="008770EB" w:rsidP="007937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37B">
              <w:rPr>
                <w:rFonts w:ascii="Times New Roman" w:hAnsi="Times New Roman" w:cs="Times New Roman"/>
                <w:sz w:val="24"/>
                <w:szCs w:val="24"/>
              </w:rPr>
              <w:t>Influencer is an expert with a high level of knowledge to exercise safely; she knows her body best.</w:t>
            </w:r>
          </w:p>
        </w:tc>
      </w:tr>
      <w:tr w:rsidR="008770EB" w:rsidRPr="0040137B" w14:paraId="6B6D1D9B" w14:textId="77777777" w:rsidTr="0079373E">
        <w:trPr>
          <w:trHeight w:val="397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263F1" w14:textId="77777777" w:rsidR="008770EB" w:rsidRPr="0040137B" w:rsidRDefault="008770EB" w:rsidP="007937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37B">
              <w:rPr>
                <w:rFonts w:ascii="Times New Roman" w:hAnsi="Times New Roman" w:cs="Times New Roman"/>
                <w:sz w:val="24"/>
                <w:szCs w:val="24"/>
              </w:rPr>
              <w:t>Influential content</w:t>
            </w:r>
          </w:p>
        </w:tc>
        <w:tc>
          <w:tcPr>
            <w:tcW w:w="3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0DF8E" w14:textId="77777777" w:rsidR="008770EB" w:rsidRPr="0040137B" w:rsidRDefault="008770EB" w:rsidP="007937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37B">
              <w:rPr>
                <w:rFonts w:ascii="Times New Roman" w:hAnsi="Times New Roman" w:cs="Times New Roman"/>
                <w:sz w:val="24"/>
                <w:szCs w:val="24"/>
              </w:rPr>
              <w:t>Aspirations or intent to copy the influencer; praise or questions about the content (work outs programs offered).</w:t>
            </w:r>
          </w:p>
        </w:tc>
      </w:tr>
      <w:tr w:rsidR="008770EB" w:rsidRPr="0040137B" w14:paraId="297D7726" w14:textId="77777777" w:rsidTr="0079373E">
        <w:trPr>
          <w:trHeight w:val="397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5A70A" w14:textId="77777777" w:rsidR="008770EB" w:rsidRPr="0040137B" w:rsidRDefault="008770EB" w:rsidP="007937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37B">
              <w:rPr>
                <w:rFonts w:ascii="Times New Roman" w:hAnsi="Times New Roman" w:cs="Times New Roman"/>
                <w:sz w:val="24"/>
                <w:szCs w:val="24"/>
              </w:rPr>
              <w:t>Health benefits</w:t>
            </w:r>
          </w:p>
        </w:tc>
        <w:tc>
          <w:tcPr>
            <w:tcW w:w="3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5FB7B" w14:textId="77777777" w:rsidR="008770EB" w:rsidRPr="0040137B" w:rsidRDefault="008770EB" w:rsidP="007937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37B">
              <w:rPr>
                <w:rFonts w:ascii="Times New Roman" w:hAnsi="Times New Roman" w:cs="Times New Roman"/>
                <w:sz w:val="24"/>
                <w:szCs w:val="24"/>
              </w:rPr>
              <w:t>Acknowledges benefits of exercise for pregnancy/childbirth/breastfeeding.</w:t>
            </w:r>
          </w:p>
        </w:tc>
      </w:tr>
      <w:tr w:rsidR="008770EB" w:rsidRPr="0040137B" w14:paraId="65F5B034" w14:textId="77777777" w:rsidTr="0079373E">
        <w:trPr>
          <w:trHeight w:val="397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0C1FF" w14:textId="77777777" w:rsidR="008770EB" w:rsidRPr="0040137B" w:rsidRDefault="008770EB" w:rsidP="007937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37B">
              <w:rPr>
                <w:rFonts w:ascii="Times New Roman" w:hAnsi="Times New Roman" w:cs="Times New Roman"/>
                <w:sz w:val="24"/>
                <w:szCs w:val="24"/>
              </w:rPr>
              <w:t>Community</w:t>
            </w:r>
          </w:p>
        </w:tc>
        <w:tc>
          <w:tcPr>
            <w:tcW w:w="3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F41A2" w14:textId="77777777" w:rsidR="008770EB" w:rsidRPr="0040137B" w:rsidRDefault="008770EB" w:rsidP="007937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37B">
              <w:rPr>
                <w:rFonts w:ascii="Times New Roman" w:hAnsi="Times New Roman" w:cs="Times New Roman"/>
                <w:sz w:val="24"/>
                <w:szCs w:val="24"/>
              </w:rPr>
              <w:t xml:space="preserve">Not directed at the influencer. Seeking advice and offering advice and support to other users and sharing experiences with each other. </w:t>
            </w:r>
          </w:p>
        </w:tc>
      </w:tr>
      <w:tr w:rsidR="008770EB" w:rsidRPr="0040137B" w14:paraId="2366D390" w14:textId="77777777" w:rsidTr="0079373E">
        <w:trPr>
          <w:trHeight w:val="397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59841" w14:textId="77777777" w:rsidR="008770EB" w:rsidRPr="0040137B" w:rsidRDefault="008770EB" w:rsidP="007937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37B">
              <w:rPr>
                <w:rFonts w:ascii="Times New Roman" w:hAnsi="Times New Roman" w:cs="Times New Roman"/>
                <w:sz w:val="24"/>
                <w:szCs w:val="24"/>
              </w:rPr>
              <w:t>She can but I can't</w:t>
            </w:r>
          </w:p>
        </w:tc>
        <w:tc>
          <w:tcPr>
            <w:tcW w:w="3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EB587" w14:textId="77777777" w:rsidR="008770EB" w:rsidRPr="0040137B" w:rsidRDefault="008770EB" w:rsidP="007937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37B">
              <w:rPr>
                <w:rFonts w:ascii="Times New Roman" w:hAnsi="Times New Roman" w:cs="Times New Roman"/>
                <w:sz w:val="24"/>
                <w:szCs w:val="24"/>
              </w:rPr>
              <w:t>Comparing abilities with the influencer</w:t>
            </w:r>
          </w:p>
        </w:tc>
      </w:tr>
      <w:tr w:rsidR="008770EB" w:rsidRPr="0040137B" w14:paraId="595042BA" w14:textId="77777777" w:rsidTr="0079373E">
        <w:trPr>
          <w:trHeight w:val="397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EF4C8" w14:textId="77777777" w:rsidR="008770EB" w:rsidRPr="0040137B" w:rsidRDefault="008770EB" w:rsidP="007937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37B">
              <w:rPr>
                <w:rFonts w:ascii="Times New Roman" w:hAnsi="Times New Roman" w:cs="Times New Roman"/>
                <w:sz w:val="24"/>
                <w:szCs w:val="24"/>
              </w:rPr>
              <w:t>Barrier</w:t>
            </w:r>
          </w:p>
        </w:tc>
        <w:tc>
          <w:tcPr>
            <w:tcW w:w="3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182B6" w14:textId="77777777" w:rsidR="008770EB" w:rsidRPr="0040137B" w:rsidRDefault="008770EB" w:rsidP="007937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37B">
              <w:rPr>
                <w:rFonts w:ascii="Times New Roman" w:hAnsi="Times New Roman" w:cs="Times New Roman"/>
                <w:sz w:val="24"/>
                <w:szCs w:val="24"/>
              </w:rPr>
              <w:t xml:space="preserve">Personal barriers that prevent exercise </w:t>
            </w:r>
          </w:p>
        </w:tc>
      </w:tr>
      <w:tr w:rsidR="008770EB" w:rsidRPr="0040137B" w14:paraId="7D8C4699" w14:textId="77777777" w:rsidTr="0079373E">
        <w:trPr>
          <w:trHeight w:val="397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CC5C4" w14:textId="77777777" w:rsidR="008770EB" w:rsidRPr="0040137B" w:rsidRDefault="008770EB" w:rsidP="007937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37B">
              <w:rPr>
                <w:rFonts w:ascii="Times New Roman" w:hAnsi="Times New Roman" w:cs="Times New Roman"/>
                <w:sz w:val="24"/>
                <w:szCs w:val="24"/>
              </w:rPr>
              <w:t>Influencer lacks credibility</w:t>
            </w:r>
          </w:p>
        </w:tc>
        <w:tc>
          <w:tcPr>
            <w:tcW w:w="3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BD522" w14:textId="77777777" w:rsidR="008770EB" w:rsidRPr="0040137B" w:rsidRDefault="008770EB" w:rsidP="007937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37B">
              <w:rPr>
                <w:rFonts w:ascii="Times New Roman" w:hAnsi="Times New Roman" w:cs="Times New Roman"/>
                <w:sz w:val="24"/>
                <w:szCs w:val="24"/>
              </w:rPr>
              <w:t xml:space="preserve">Disapproval, judgement and questions about the influencer’s actions, knowledge and experience about exercise and pregnancy. </w:t>
            </w:r>
          </w:p>
        </w:tc>
      </w:tr>
      <w:tr w:rsidR="008770EB" w:rsidRPr="0040137B" w14:paraId="1E3D413C" w14:textId="77777777" w:rsidTr="0079373E">
        <w:trPr>
          <w:trHeight w:val="397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D6634" w14:textId="77777777" w:rsidR="008770EB" w:rsidRPr="0040137B" w:rsidRDefault="008770EB" w:rsidP="007937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37B">
              <w:rPr>
                <w:rFonts w:ascii="Times New Roman" w:hAnsi="Times New Roman" w:cs="Times New Roman"/>
                <w:sz w:val="24"/>
                <w:szCs w:val="24"/>
              </w:rPr>
              <w:t>Exercise is unsafe</w:t>
            </w:r>
          </w:p>
        </w:tc>
        <w:tc>
          <w:tcPr>
            <w:tcW w:w="3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68DDE" w14:textId="77777777" w:rsidR="008770EB" w:rsidRPr="0040137B" w:rsidRDefault="008770EB" w:rsidP="007937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37B">
              <w:rPr>
                <w:rFonts w:ascii="Times New Roman" w:hAnsi="Times New Roman" w:cs="Times New Roman"/>
                <w:sz w:val="24"/>
                <w:szCs w:val="24"/>
              </w:rPr>
              <w:t xml:space="preserve">Concerns for the safety of the exercise and risk of harm to mother and unborn baby. </w:t>
            </w:r>
          </w:p>
        </w:tc>
      </w:tr>
      <w:tr w:rsidR="008770EB" w:rsidRPr="0040137B" w14:paraId="7E378CD1" w14:textId="77777777" w:rsidTr="0079373E">
        <w:trPr>
          <w:trHeight w:val="397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C6E7E" w14:textId="77777777" w:rsidR="008770EB" w:rsidRPr="0040137B" w:rsidRDefault="008770EB" w:rsidP="007937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37B">
              <w:rPr>
                <w:rFonts w:ascii="Times New Roman" w:hAnsi="Times New Roman" w:cs="Times New Roman"/>
                <w:sz w:val="24"/>
                <w:szCs w:val="24"/>
              </w:rPr>
              <w:t>Disapproval</w:t>
            </w:r>
          </w:p>
        </w:tc>
        <w:tc>
          <w:tcPr>
            <w:tcW w:w="3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7AD7E" w14:textId="77777777" w:rsidR="008770EB" w:rsidRPr="0040137B" w:rsidRDefault="008770EB" w:rsidP="007937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37B">
              <w:rPr>
                <w:rFonts w:ascii="Times New Roman" w:hAnsi="Times New Roman" w:cs="Times New Roman"/>
                <w:sz w:val="24"/>
                <w:szCs w:val="24"/>
              </w:rPr>
              <w:t>Negative comments, a dislike or insult towards the influencers</w:t>
            </w:r>
          </w:p>
        </w:tc>
      </w:tr>
      <w:tr w:rsidR="008770EB" w:rsidRPr="0040137B" w14:paraId="3BC9F552" w14:textId="77777777" w:rsidTr="0079373E">
        <w:trPr>
          <w:trHeight w:val="397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22A28" w14:textId="77777777" w:rsidR="008770EB" w:rsidRPr="0040137B" w:rsidRDefault="008770EB" w:rsidP="007937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37B">
              <w:rPr>
                <w:rFonts w:ascii="Times New Roman" w:hAnsi="Times New Roman" w:cs="Times New Roman"/>
                <w:sz w:val="24"/>
                <w:szCs w:val="24"/>
              </w:rPr>
              <w:t xml:space="preserve">Program queries </w:t>
            </w:r>
          </w:p>
        </w:tc>
        <w:tc>
          <w:tcPr>
            <w:tcW w:w="3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820AB" w14:textId="77777777" w:rsidR="008770EB" w:rsidRPr="0040137B" w:rsidRDefault="008770EB" w:rsidP="007937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37B">
              <w:rPr>
                <w:rFonts w:ascii="Times New Roman" w:hAnsi="Times New Roman" w:cs="Times New Roman"/>
                <w:sz w:val="24"/>
                <w:szCs w:val="24"/>
              </w:rPr>
              <w:t>Questions or comments specific to the influencer’s programs.</w:t>
            </w:r>
          </w:p>
        </w:tc>
      </w:tr>
      <w:tr w:rsidR="008770EB" w:rsidRPr="0040137B" w14:paraId="0664BA42" w14:textId="77777777" w:rsidTr="0079373E">
        <w:trPr>
          <w:trHeight w:val="397"/>
        </w:trPr>
        <w:tc>
          <w:tcPr>
            <w:tcW w:w="116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DD52347" w14:textId="77777777" w:rsidR="008770EB" w:rsidRPr="0040137B" w:rsidRDefault="008770EB" w:rsidP="007937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37B">
              <w:rPr>
                <w:rFonts w:ascii="Times New Roman" w:hAnsi="Times New Roman" w:cs="Times New Roman"/>
                <w:sz w:val="24"/>
                <w:szCs w:val="24"/>
              </w:rPr>
              <w:t>Disbelief</w:t>
            </w:r>
          </w:p>
        </w:tc>
        <w:tc>
          <w:tcPr>
            <w:tcW w:w="383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4B7487E" w14:textId="77777777" w:rsidR="008770EB" w:rsidRPr="0040137B" w:rsidRDefault="008770EB" w:rsidP="007937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37B">
              <w:rPr>
                <w:rFonts w:ascii="Times New Roman" w:hAnsi="Times New Roman" w:cs="Times New Roman"/>
                <w:sz w:val="24"/>
                <w:szCs w:val="24"/>
              </w:rPr>
              <w:t>Disbelief that influencer is pregnant and/or exercising while pregnant</w:t>
            </w:r>
          </w:p>
        </w:tc>
      </w:tr>
      <w:tr w:rsidR="008770EB" w:rsidRPr="0040137B" w14:paraId="21D265BE" w14:textId="77777777" w:rsidTr="0079373E">
        <w:trPr>
          <w:trHeight w:val="397"/>
        </w:trPr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4A1718" w14:textId="77777777" w:rsidR="008770EB" w:rsidRPr="0040137B" w:rsidRDefault="008770EB" w:rsidP="007937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37B">
              <w:rPr>
                <w:rFonts w:ascii="Times New Roman" w:hAnsi="Times New Roman" w:cs="Times New Roman"/>
                <w:sz w:val="24"/>
                <w:szCs w:val="24"/>
              </w:rPr>
              <w:t>Pregnancy advice</w:t>
            </w:r>
          </w:p>
        </w:tc>
        <w:tc>
          <w:tcPr>
            <w:tcW w:w="3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64D87F" w14:textId="77777777" w:rsidR="008770EB" w:rsidRPr="0040137B" w:rsidRDefault="008770EB" w:rsidP="007937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37B">
              <w:rPr>
                <w:rFonts w:ascii="Times New Roman" w:hAnsi="Times New Roman" w:cs="Times New Roman"/>
                <w:sz w:val="24"/>
                <w:szCs w:val="24"/>
              </w:rPr>
              <w:t>Advice directed at how the influencer should behave during their pregnancy out of care or concern</w:t>
            </w:r>
          </w:p>
        </w:tc>
      </w:tr>
    </w:tbl>
    <w:p w14:paraId="300A7B96" w14:textId="77777777" w:rsidR="00107F54" w:rsidRDefault="00107F54"/>
    <w:sectPr w:rsidR="00107F54" w:rsidSect="00613BB2">
      <w:pgSz w:w="16838" w:h="11906" w:orient="landscape"/>
      <w:pgMar w:top="1440" w:right="1440" w:bottom="1440" w:left="1440" w:header="709" w:footer="709" w:gutter="0"/>
      <w:pgNumType w:start="5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0EB"/>
    <w:rsid w:val="00041091"/>
    <w:rsid w:val="00107F54"/>
    <w:rsid w:val="001112DC"/>
    <w:rsid w:val="001166B6"/>
    <w:rsid w:val="00195BD0"/>
    <w:rsid w:val="001A26F6"/>
    <w:rsid w:val="001B21F3"/>
    <w:rsid w:val="002D2D13"/>
    <w:rsid w:val="002E42BA"/>
    <w:rsid w:val="00333F2E"/>
    <w:rsid w:val="00341A37"/>
    <w:rsid w:val="00350340"/>
    <w:rsid w:val="003D4AED"/>
    <w:rsid w:val="004B2B60"/>
    <w:rsid w:val="00590033"/>
    <w:rsid w:val="005B3A27"/>
    <w:rsid w:val="005D6163"/>
    <w:rsid w:val="00614BA5"/>
    <w:rsid w:val="00647853"/>
    <w:rsid w:val="00652E4A"/>
    <w:rsid w:val="00786BE9"/>
    <w:rsid w:val="007A703E"/>
    <w:rsid w:val="008573A1"/>
    <w:rsid w:val="008770EB"/>
    <w:rsid w:val="008E4B63"/>
    <w:rsid w:val="00951F85"/>
    <w:rsid w:val="00954DA9"/>
    <w:rsid w:val="009A456F"/>
    <w:rsid w:val="00A146C7"/>
    <w:rsid w:val="00A8499F"/>
    <w:rsid w:val="00A8799D"/>
    <w:rsid w:val="00A95D4C"/>
    <w:rsid w:val="00AE244C"/>
    <w:rsid w:val="00B521C1"/>
    <w:rsid w:val="00BB52C5"/>
    <w:rsid w:val="00CA581E"/>
    <w:rsid w:val="00DD1D11"/>
    <w:rsid w:val="00E07DAA"/>
    <w:rsid w:val="00E33BB4"/>
    <w:rsid w:val="00E75EE5"/>
    <w:rsid w:val="00EC40C2"/>
    <w:rsid w:val="00F21EE8"/>
    <w:rsid w:val="00F313BF"/>
    <w:rsid w:val="00F60314"/>
    <w:rsid w:val="00F96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0D10F"/>
  <w15:chartTrackingRefBased/>
  <w15:docId w15:val="{9EF9B13E-E136-6345-9199-DE7F5A607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0E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e-Lee Alfrey</dc:creator>
  <cp:keywords/>
  <dc:description/>
  <cp:lastModifiedBy>Melanie Hayman</cp:lastModifiedBy>
  <cp:revision>3</cp:revision>
  <dcterms:created xsi:type="dcterms:W3CDTF">2021-08-25T07:23:00Z</dcterms:created>
  <dcterms:modified xsi:type="dcterms:W3CDTF">2022-10-25T01:31:00Z</dcterms:modified>
</cp:coreProperties>
</file>